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 xml:space="preserve">Table </w:t>
      </w:r>
      <w:r>
        <w:rPr>
          <w:rFonts w:cs="Times New Roman" w:ascii="Times New Roman" w:hAnsi="Times New Roman"/>
          <w:b/>
          <w:lang w:eastAsia="ja-JP"/>
        </w:rPr>
        <w:t>S</w:t>
      </w:r>
      <w:r>
        <w:rPr>
          <w:rFonts w:cs="Times New Roman" w:ascii="Times New Roman" w:hAnsi="Times New Roman"/>
          <w:b/>
          <w:lang w:eastAsia="ja-JP"/>
        </w:rPr>
        <w:t>1 Sequence of primer used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2170"/>
        <w:gridCol w:w="4470"/>
      </w:tblGrid>
      <w:tr>
        <w:trPr/>
        <w:tc>
          <w:tcPr>
            <w:tcW w:w="1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 (5’ to 3’)</w:t>
            </w:r>
          </w:p>
        </w:tc>
      </w:tr>
      <w:tr>
        <w:trPr/>
        <w:tc>
          <w:tcPr>
            <w:tcW w:w="187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L1b</w:t>
            </w:r>
          </w:p>
        </w:tc>
        <w:tc>
          <w:tcPr>
            <w:tcW w:w="217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GCTGTCGGACCCATA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TTGCTTGGTTCTCCTTG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L6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TGGGACTGAT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TTCCACGATT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Ccl3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TCTTCTCAGCGCCA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GCTGTAGGAGAAGCA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Ccl19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GAATCACTCTGGCCCAGGA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GGCTTTATTGGAAGCTCTG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Cxcl10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GCTGTCCTAGCTCT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CTAGGGAGGACAAGG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Tnf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CTCACACTCAGATCATCTTC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ACTTGGTGGTTTGC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rf5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GCACCCTATTC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GGTCAGGCAA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rf7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CCCATCTTCGACTTC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ACCCAGGTAGATGGTGT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fng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ACAGTCATTGAAAGCCT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CTGATGGCCTGATTGT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Stat4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AGATAGTGAAC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TAGGGTAAAG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Stat6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AACCCAAAGATGAG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GACTGTGGAGGAT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Mx2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CTGCCATCGCTGT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TCCACTCCTCTCCCTCAT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Eif2ak2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AATCCCGAACAAGGA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AGCAAAGATGTCCA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Gbp1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GTGCAGTCTCACACAA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GGCTTCTCGGGATG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fitm1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AGGAGCAGCAAGA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TCGTATCACCCAC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Ifi44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TTGATAAAACATGGCATTCTGC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GAATGCCTCCAGCTTGG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H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CTATTACTGGACCTTGC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ATTGTGACTGGGTGTAT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lang w:eastAsia="ja-JP"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21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AGCTTGTGATCAATGG</w:t>
            </w:r>
          </w:p>
        </w:tc>
      </w:tr>
      <w:tr>
        <w:trPr/>
        <w:tc>
          <w:tcPr>
            <w:tcW w:w="1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4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TGATGGCATGGACTG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6:00:00Z</dcterms:created>
  <dc:creator>X X</dc:creator>
  <dc:description/>
  <cp:keywords/>
  <dc:language>en-US</dc:language>
  <cp:lastModifiedBy>X X</cp:lastModifiedBy>
  <dcterms:modified xsi:type="dcterms:W3CDTF">2015-02-15T01:48:00Z</dcterms:modified>
  <cp:revision>10</cp:revision>
  <dc:subject/>
  <dc:title/>
</cp:coreProperties>
</file>